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F6F" w:rsidRDefault="00DA1F6F" w:rsidP="00DA1F6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ppendix 1. Search strategy</w:t>
      </w:r>
    </w:p>
    <w:p w:rsidR="00DA1F6F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DA1F6F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u w:val="single"/>
          <w:lang w:val="en-US"/>
        </w:rPr>
        <w:t>Pubmed</w:t>
      </w:r>
      <w:proofErr w:type="spellEnd"/>
      <w:r>
        <w:rPr>
          <w:rFonts w:ascii="Arial" w:hAnsi="Arial" w:cs="Arial"/>
          <w:sz w:val="22"/>
          <w:szCs w:val="22"/>
          <w:u w:val="single"/>
          <w:lang w:val="en-US"/>
        </w:rPr>
        <w:t xml:space="preserve"> search (November 7</w:t>
      </w:r>
      <w:r w:rsidRPr="00ED5398">
        <w:rPr>
          <w:rFonts w:ascii="Arial" w:hAnsi="Arial" w:cs="Arial"/>
          <w:sz w:val="22"/>
          <w:szCs w:val="22"/>
          <w:u w:val="single"/>
          <w:vertAlign w:val="superscript"/>
          <w:lang w:val="en-US"/>
        </w:rPr>
        <w:t>th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2019, 4560 results):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(("Appendix"[Mesh] OR "Appendicitis"[Mesh] OR "Appendectomy"[Mesh] OR appendix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 xml:space="preserve">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ppendic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ppendec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) AND ("Abscess"[Mesh] OR abscess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cess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infiltr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mas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complic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erfor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gangrenou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iab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) AND (child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schoolchild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infan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dolescen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ediatr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aediatr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neo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boy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boy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boyhood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girl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girl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girlhood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youth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youth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baby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babie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OR toddler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teen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teens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teenager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newborn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ostneo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ost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eri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puberty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 preschool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suckling*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icu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]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nicu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[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w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])) NOT ("Case Reports"[Publication Type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"addresses"[Publication Type] OR "biography"[Publication Type] OR "comment"[Publication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Type] OR "directory"[Publication Type] OR "editorial"[Publication Type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"festschrift"[Publication Type] OR "interview"[Publication Type] OR "lectures"[Publication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Type] OR "legal cases"[Publication Type] OR "legislation"[Publication Type]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"letter"[Publication Type] OR "news"[Publication Type] OR "newspaper article"[Publication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Type] OR "patient education handout"[Publication Type] OR "popular works"[Publication</w:t>
      </w:r>
    </w:p>
    <w:p w:rsidR="00DA1F6F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Type] OR "congresses"[Publication Type])</w:t>
      </w:r>
    </w:p>
    <w:p w:rsidR="00DA1F6F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Embase.com search (November 7</w:t>
      </w:r>
      <w:r w:rsidRPr="00ED5398">
        <w:rPr>
          <w:rFonts w:ascii="Arial" w:hAnsi="Arial" w:cs="Arial"/>
          <w:sz w:val="22"/>
          <w:szCs w:val="22"/>
          <w:u w:val="single"/>
          <w:vertAlign w:val="superscript"/>
          <w:lang w:val="en-US"/>
        </w:rPr>
        <w:t>th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2019, 4882 results)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(('appendix'/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'appendicitis'/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'appendectomy'/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ppendix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ppendic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ppendec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) AND ('abscess'/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abscess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cess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infiltr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mas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complic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erfor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gangrenou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)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AND ('child'/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'adolescent'/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exp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child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schoolchild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infan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</w:t>
      </w:r>
    </w:p>
    <w:p w:rsidR="00DA1F6F" w:rsidRPr="00A77012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it-IT"/>
        </w:rPr>
      </w:pPr>
      <w:r w:rsidRPr="00A77012">
        <w:rPr>
          <w:rFonts w:ascii="Arial" w:hAnsi="Arial" w:cs="Arial"/>
          <w:sz w:val="22"/>
          <w:szCs w:val="22"/>
          <w:lang w:val="it-IT"/>
        </w:rPr>
        <w:t>adolescen*:ab,ti OR pediatri*:ab,ti OR paediatr*:ab,ti OR neonat*:ab,ti OR boy:ab,ti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boy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boyhood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girl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girl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girlhood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youth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youth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baby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babie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toddler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een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teens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lastRenderedPageBreak/>
        <w:t>teenager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newborn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ostneo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ost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erinat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 xml:space="preserve">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uberty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preschool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suckling*: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picu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 xml:space="preserve"> OR </w:t>
      </w:r>
      <w:proofErr w:type="spellStart"/>
      <w:r w:rsidRPr="00D37257">
        <w:rPr>
          <w:rFonts w:ascii="Arial" w:hAnsi="Arial" w:cs="Arial"/>
          <w:sz w:val="22"/>
          <w:szCs w:val="22"/>
          <w:lang w:val="en-US"/>
        </w:rPr>
        <w:t>nicu:ab,ti</w:t>
      </w:r>
      <w:proofErr w:type="spellEnd"/>
      <w:r w:rsidRPr="00D37257">
        <w:rPr>
          <w:rFonts w:ascii="Arial" w:hAnsi="Arial" w:cs="Arial"/>
          <w:sz w:val="22"/>
          <w:szCs w:val="22"/>
          <w:lang w:val="en-US"/>
        </w:rPr>
        <w:t>)) NOT</w:t>
      </w:r>
    </w:p>
    <w:p w:rsidR="00DA1F6F" w:rsidRPr="00D37257" w:rsidRDefault="00DA1F6F" w:rsidP="00DA1F6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7257">
        <w:rPr>
          <w:rFonts w:ascii="Arial" w:hAnsi="Arial" w:cs="Arial"/>
          <w:sz w:val="22"/>
          <w:szCs w:val="22"/>
          <w:lang w:val="en-US"/>
        </w:rPr>
        <w:t>'case report'/de</w:t>
      </w:r>
    </w:p>
    <w:p w:rsidR="00EA21EA" w:rsidRDefault="00DA1F6F">
      <w:bookmarkStart w:id="0" w:name="_GoBack"/>
      <w:bookmarkEnd w:id="0"/>
    </w:p>
    <w:sectPr w:rsidR="00EA2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F6F"/>
    <w:rsid w:val="001844D0"/>
    <w:rsid w:val="00871D6A"/>
    <w:rsid w:val="00DA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BA382F-F3FE-4BED-92F3-1181C97F8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A1F6F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tel, P. van (Paul)</dc:creator>
  <cp:keywords/>
  <dc:description/>
  <cp:lastModifiedBy>Amstel, P. van (Paul)</cp:lastModifiedBy>
  <cp:revision>1</cp:revision>
  <dcterms:created xsi:type="dcterms:W3CDTF">2019-12-23T16:17:00Z</dcterms:created>
  <dcterms:modified xsi:type="dcterms:W3CDTF">2019-12-23T16:18:00Z</dcterms:modified>
</cp:coreProperties>
</file>